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B44" w:rsidRDefault="00813B44" w:rsidP="00813B4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s</w:t>
      </w:r>
    </w:p>
    <w:p w:rsidR="00813B44" w:rsidRDefault="00813B44" w:rsidP="0016507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nuscript t</w:t>
      </w:r>
      <w:r w:rsidRPr="00AD27FB">
        <w:rPr>
          <w:rFonts w:ascii="Times New Roman" w:hAnsi="Times New Roman" w:cs="Times New Roman"/>
          <w:b/>
          <w:sz w:val="24"/>
          <w:szCs w:val="24"/>
          <w:lang w:val="en-US"/>
        </w:rPr>
        <w:t>itle: Hydro-</w:t>
      </w:r>
      <w:proofErr w:type="spellStart"/>
      <w:r w:rsidRPr="00AD27FB">
        <w:rPr>
          <w:rFonts w:ascii="Times New Roman" w:hAnsi="Times New Roman" w:cs="Times New Roman"/>
          <w:b/>
          <w:sz w:val="24"/>
          <w:szCs w:val="24"/>
          <w:lang w:val="en-US"/>
        </w:rPr>
        <w:t>Ethanolic</w:t>
      </w:r>
      <w:proofErr w:type="spellEnd"/>
      <w:r w:rsidRPr="00AD27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t of </w:t>
      </w:r>
      <w:proofErr w:type="spellStart"/>
      <w:r w:rsidRPr="00AD27FB">
        <w:rPr>
          <w:rFonts w:ascii="Times New Roman" w:hAnsi="Times New Roman" w:cs="Times New Roman"/>
          <w:b/>
          <w:i/>
          <w:sz w:val="24"/>
          <w:szCs w:val="24"/>
          <w:lang w:val="en-US"/>
        </w:rPr>
        <w:t>Khaya</w:t>
      </w:r>
      <w:proofErr w:type="spellEnd"/>
      <w:r w:rsidRPr="00AD27F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D27FB">
        <w:rPr>
          <w:rFonts w:ascii="Times New Roman" w:hAnsi="Times New Roman" w:cs="Times New Roman"/>
          <w:b/>
          <w:i/>
          <w:sz w:val="24"/>
          <w:szCs w:val="24"/>
          <w:lang w:val="en-US"/>
        </w:rPr>
        <w:t>grandifoliola</w:t>
      </w:r>
      <w:proofErr w:type="spellEnd"/>
      <w:r w:rsidRPr="00AD27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tenuates Heavy Metals-Induced </w:t>
      </w:r>
      <w:proofErr w:type="spellStart"/>
      <w:r w:rsidRPr="00AD27FB">
        <w:rPr>
          <w:rFonts w:ascii="Times New Roman" w:hAnsi="Times New Roman" w:cs="Times New Roman"/>
          <w:b/>
          <w:sz w:val="24"/>
          <w:szCs w:val="24"/>
          <w:lang w:val="en-US"/>
        </w:rPr>
        <w:t>Hepato</w:t>
      </w:r>
      <w:proofErr w:type="spellEnd"/>
      <w:r w:rsidRPr="00AD27FB">
        <w:rPr>
          <w:rFonts w:ascii="Times New Roman" w:hAnsi="Times New Roman" w:cs="Times New Roman"/>
          <w:b/>
          <w:sz w:val="24"/>
          <w:szCs w:val="24"/>
          <w:lang w:val="en-US"/>
        </w:rPr>
        <w:t>-Renal Injury in Ra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Reducing Oxidative Stress and Metals-Bioaccumulation</w:t>
      </w:r>
    </w:p>
    <w:p w:rsidR="00813B44" w:rsidRDefault="00813B44" w:rsidP="00813B44">
      <w:pPr>
        <w:spacing w:line="276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uthors: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rnau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Fondjo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Kouam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, b*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ichelin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asso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erdinan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Elombo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Kouoh</w:t>
      </w:r>
      <w:r w:rsidRPr="00077B1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Rodrigu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Fifen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c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Ibrahim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jingou</w:t>
      </w:r>
      <w:r w:rsidRPr="00077B1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ngè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kouatchou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chana</w:t>
      </w:r>
      <w:r w:rsidRPr="005C030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Frédéric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Nic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jayou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Paul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Fewou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Moundipa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b</w:t>
      </w:r>
      <w:proofErr w:type="spellEnd"/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15265</wp:posOffset>
                </wp:positionH>
                <wp:positionV relativeFrom="paragraph">
                  <wp:posOffset>180975</wp:posOffset>
                </wp:positionV>
                <wp:extent cx="6610350" cy="4295775"/>
                <wp:effectExtent l="0" t="0" r="19050" b="28575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0" cy="429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3B44" w:rsidRDefault="00813B44"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3EFFAB66" wp14:editId="3467DBE5">
                                  <wp:extent cx="6219825" cy="4181764"/>
                                  <wp:effectExtent l="0" t="0" r="0" b="9525"/>
                                  <wp:docPr id="2" name="Imag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224212" cy="418471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-16.95pt;margin-top:14.25pt;width:520.5pt;height:3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" fillcolor="white [3201]" strokeweight=".5pt">
                <v:textbox>
                  <w:txbxContent>
                    <w:p w:rsidR="00813B44" w:rsidRDefault="00813B44"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3EFFAB66" wp14:editId="3467DBE5">
                            <wp:extent cx="6219825" cy="4181764"/>
                            <wp:effectExtent l="0" t="0" r="0" b="9525"/>
                            <wp:docPr id="2" name="Imag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224212" cy="418471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13B44" w:rsidRDefault="00813B44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Default="006B30E9" w:rsidP="00813B44">
      <w:pPr>
        <w:spacing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B30E9" w:rsidRPr="006B30E9" w:rsidRDefault="006B30E9" w:rsidP="00165073">
      <w:pPr>
        <w:spacing w:after="0" w:line="276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6B30E9">
        <w:rPr>
          <w:rFonts w:ascii="Times New Roman" w:hAnsi="Times New Roman"/>
          <w:b/>
          <w:color w:val="FF0000"/>
          <w:sz w:val="24"/>
          <w:szCs w:val="24"/>
          <w:lang w:val="en-US"/>
        </w:rPr>
        <w:t>Figure S1: Evolution of body weight gain of rats exposed to heavy metal mixture and treated with HKG</w:t>
      </w:r>
    </w:p>
    <w:p w:rsidR="00D74844" w:rsidRPr="00165073" w:rsidRDefault="006B30E9" w:rsidP="00165073">
      <w:pPr>
        <w:spacing w:line="276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 xml:space="preserve">Animals were treated daily with either demineralized water (negative control group), heavy metals mixture (heavy metals intoxicated group), HKG or co-treated with heavy metals mixture and HKG or 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silymarin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 xml:space="preserve"> for five consecutive months. At the end of each week, body weight of each animal was recorded and the percentage of weight gain was determined. Values are means ± SD, n = 6; </w:t>
      </w:r>
      <w:r w:rsidRPr="006B30E9"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  <w:t xml:space="preserve">Δ </w:t>
      </w:r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 xml:space="preserve">values significantly different when compared to control group (P˂0.05); </w:t>
      </w:r>
      <w:r w:rsidRPr="006B30E9"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  <w:t xml:space="preserve">* </w:t>
      </w:r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 xml:space="preserve">values significantly different compared to heavy metals-intoxicated group (P˂0.05) using ANOVA followed by Bonferroni’s post-test. Group 1: Negative control group; Group 2: Heavy metals-intoxicated group. Group 3: Heavy metals-intoxicated + 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Silymarin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 xml:space="preserve"> (100 mg/Kg/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bw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/day) treated group;</w:t>
      </w:r>
      <w:r w:rsidRPr="006B30E9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Group 4: Heavy metals-intoxicated + HKG (25 mg/Kg/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bw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/day) treated group; Group 5: Heavy metals-intoxicated + HKG (100 mg/Kg/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bw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/day) treated group; Group 6: HKG (100 mg/Kg/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bw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/day); HKG: Hydro-</w:t>
      </w:r>
      <w:proofErr w:type="spellStart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Ethanolic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 xml:space="preserve"> (35:65, v/v) extract of </w:t>
      </w:r>
      <w:r w:rsidRPr="006B30E9">
        <w:rPr>
          <w:rFonts w:ascii="Times New Roman" w:hAnsi="Times New Roman"/>
          <w:i/>
          <w:color w:val="FF0000"/>
          <w:sz w:val="24"/>
          <w:szCs w:val="24"/>
          <w:lang w:val="en-US"/>
        </w:rPr>
        <w:t xml:space="preserve">K. </w:t>
      </w:r>
      <w:proofErr w:type="spellStart"/>
      <w:r w:rsidRPr="006B30E9">
        <w:rPr>
          <w:rFonts w:ascii="Times New Roman" w:hAnsi="Times New Roman"/>
          <w:i/>
          <w:color w:val="FF0000"/>
          <w:sz w:val="24"/>
          <w:szCs w:val="24"/>
          <w:lang w:val="en-US"/>
        </w:rPr>
        <w:t>grandifoliola</w:t>
      </w:r>
      <w:proofErr w:type="spellEnd"/>
      <w:r w:rsidRPr="006B30E9">
        <w:rPr>
          <w:rFonts w:ascii="Times New Roman" w:hAnsi="Times New Roman"/>
          <w:color w:val="FF0000"/>
          <w:sz w:val="24"/>
          <w:szCs w:val="24"/>
          <w:lang w:val="en-US"/>
        </w:rPr>
        <w:t>.</w:t>
      </w:r>
      <w:bookmarkStart w:id="0" w:name="_GoBack"/>
      <w:bookmarkEnd w:id="0"/>
    </w:p>
    <w:sectPr w:rsidR="00D74844" w:rsidRPr="00165073" w:rsidSect="00813B4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44"/>
    <w:rsid w:val="00032458"/>
    <w:rsid w:val="00165073"/>
    <w:rsid w:val="00651C91"/>
    <w:rsid w:val="006701E8"/>
    <w:rsid w:val="006B30E9"/>
    <w:rsid w:val="00813B44"/>
    <w:rsid w:val="00F3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1C4F10-CACA-4B49-9D00-90307A961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B4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2</cp:revision>
  <dcterms:created xsi:type="dcterms:W3CDTF">2022-10-21T00:40:00Z</dcterms:created>
  <dcterms:modified xsi:type="dcterms:W3CDTF">2022-10-21T01:00:00Z</dcterms:modified>
</cp:coreProperties>
</file>